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41E65" w14:textId="17212D6B" w:rsidR="00113E6F" w:rsidRDefault="00B91C1F" w:rsidP="0020181F">
      <w:pPr>
        <w:pStyle w:val="Heading1"/>
      </w:pPr>
      <w:bookmarkStart w:id="0" w:name="_Toc126074404"/>
      <w:r>
        <w:t xml:space="preserve">Appendix </w:t>
      </w:r>
      <w:r w:rsidR="00D1318D">
        <w:t>3</w:t>
      </w:r>
      <w:r w:rsidR="00DC5517">
        <w:t xml:space="preserve">: </w:t>
      </w:r>
      <w:r w:rsidR="00113E6F">
        <w:t>Regression Results</w:t>
      </w:r>
    </w:p>
    <w:p w14:paraId="57C427B1" w14:textId="7B574A6D" w:rsidR="00113E6F" w:rsidRDefault="00113E6F" w:rsidP="00113E6F">
      <w:pPr>
        <w:pStyle w:val="Heading2"/>
        <w:numPr>
          <w:ilvl w:val="0"/>
          <w:numId w:val="1"/>
        </w:numPr>
      </w:pPr>
      <w:bookmarkStart w:id="1" w:name="_Hlk173772457"/>
      <w:r w:rsidRPr="002E2597">
        <w:t xml:space="preserve">Full Model Results; OLS Model; </w:t>
      </w:r>
      <w:r>
        <w:t>Matched</w:t>
      </w:r>
      <w:r w:rsidRPr="002E2597">
        <w:t xml:space="preserve"> Dataset</w:t>
      </w:r>
      <w:bookmarkEnd w:id="0"/>
    </w:p>
    <w:bookmarkEnd w:id="1"/>
    <w:p w14:paraId="659ADDB7" w14:textId="24C93062" w:rsidR="00113E6F" w:rsidRPr="00B1157E" w:rsidRDefault="00113E6F" w:rsidP="00B1157E">
      <w:pPr>
        <w:pStyle w:val="NoSpacing"/>
        <w:rPr>
          <w:rFonts w:ascii="Times New Roman" w:hAnsi="Times New Roman"/>
          <w:b/>
          <w:bCs/>
          <w:sz w:val="20"/>
          <w:szCs w:val="20"/>
        </w:rPr>
      </w:pPr>
      <w:r w:rsidRPr="00B1157E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="003975B1" w:rsidRPr="00B1157E">
        <w:rPr>
          <w:rFonts w:ascii="Times New Roman" w:hAnsi="Times New Roman"/>
          <w:b/>
          <w:bCs/>
          <w:sz w:val="20"/>
          <w:szCs w:val="20"/>
        </w:rPr>
        <w:t>A</w:t>
      </w:r>
      <w:r w:rsidR="00B1157E" w:rsidRPr="00B1157E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Pr="00B1157E">
        <w:rPr>
          <w:rFonts w:ascii="Times New Roman" w:hAnsi="Times New Roman"/>
          <w:b/>
          <w:bCs/>
          <w:sz w:val="20"/>
          <w:szCs w:val="20"/>
        </w:rPr>
        <w:t>Results from the full OLS model on matched dataset; N = 745</w:t>
      </w:r>
    </w:p>
    <w:p w14:paraId="5551E5CF" w14:textId="77777777" w:rsidR="00B1157E" w:rsidRPr="003E1908" w:rsidRDefault="00B1157E" w:rsidP="00B1157E">
      <w:pPr>
        <w:pStyle w:val="NoSpacing"/>
        <w:rPr>
          <w:rFonts w:ascii="Times New Roman" w:hAnsi="Times New Roman"/>
          <w:i/>
          <w:i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640"/>
        <w:gridCol w:w="3386"/>
      </w:tblGrid>
      <w:tr w:rsidR="00113E6F" w:rsidRPr="003E1908" w14:paraId="74AACE42" w14:textId="77777777" w:rsidTr="00233339">
        <w:trPr>
          <w:trHeight w:val="144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8A1FB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b/>
                <w:bCs/>
                <w:szCs w:val="20"/>
                <w:lang w:val="en-IN"/>
              </w:rPr>
            </w:pPr>
            <w:r w:rsidRPr="003E1908">
              <w:rPr>
                <w:rFonts w:ascii="Times New Roman" w:eastAsia="Times New Roman" w:hAnsi="Times New Roman" w:cs="Times New Roman"/>
                <w:b/>
                <w:bCs/>
                <w:szCs w:val="20"/>
                <w:lang w:val="en-IN"/>
              </w:rPr>
              <w:t xml:space="preserve">                                           Dependent Variable: Follow Ups</w:t>
            </w:r>
          </w:p>
        </w:tc>
      </w:tr>
      <w:tr w:rsidR="00113E6F" w:rsidRPr="003E1908" w14:paraId="1897759C" w14:textId="77777777" w:rsidTr="0023333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79D08" w14:textId="48C08DB1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C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10263B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B40319">
              <w:t>6.417*** (0.573)</w:t>
            </w:r>
          </w:p>
        </w:tc>
      </w:tr>
      <w:tr w:rsidR="00113E6F" w:rsidRPr="003E1908" w14:paraId="31CEFDD0" w14:textId="77777777" w:rsidTr="0023333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7A2CA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Xpert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7CCCF1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B40319">
              <w:t>-0.781 (0.781)</w:t>
            </w:r>
          </w:p>
        </w:tc>
      </w:tr>
      <w:tr w:rsidR="00113E6F" w:rsidRPr="003E1908" w14:paraId="0BF0823C" w14:textId="77777777" w:rsidTr="0023333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BDA3E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Free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2079E1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B40319">
              <w:t>-0.956 (0.825)</w:t>
            </w:r>
          </w:p>
        </w:tc>
      </w:tr>
      <w:tr w:rsidR="00113E6F" w:rsidRPr="003E1908" w14:paraId="17B550BC" w14:textId="77777777" w:rsidTr="0023333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0F4F1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Age: 6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817D6C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B40319">
              <w:t>-0.317 (2.649)</w:t>
            </w:r>
          </w:p>
        </w:tc>
      </w:tr>
      <w:tr w:rsidR="00113E6F" w:rsidRPr="003E1908" w14:paraId="3BD8E3BE" w14:textId="77777777" w:rsidTr="0023333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6EE20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Age: 16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4A1373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B40319">
              <w:t>-0.684 (2.665)</w:t>
            </w:r>
          </w:p>
        </w:tc>
      </w:tr>
      <w:tr w:rsidR="00113E6F" w:rsidRPr="003E1908" w14:paraId="5E07975E" w14:textId="77777777" w:rsidTr="0023333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5B603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Age: 20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44373B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B40319">
              <w:t>-0.324 (2.538)</w:t>
            </w:r>
          </w:p>
        </w:tc>
      </w:tr>
      <w:tr w:rsidR="00113E6F" w:rsidRPr="003E1908" w14:paraId="5870E065" w14:textId="77777777" w:rsidTr="0023333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6CF2E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Age: 46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871658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B40319">
              <w:t>-1.744 (2.570)</w:t>
            </w:r>
          </w:p>
        </w:tc>
      </w:tr>
      <w:tr w:rsidR="00113E6F" w:rsidRPr="003E1908" w14:paraId="3B4C5010" w14:textId="77777777" w:rsidTr="0023333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D65E5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Age:  &gt;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AEEEB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B40319">
              <w:t>-3.206 (2.687)</w:t>
            </w:r>
          </w:p>
        </w:tc>
      </w:tr>
      <w:tr w:rsidR="00113E6F" w:rsidRPr="003E1908" w14:paraId="49DBF2B7" w14:textId="77777777" w:rsidTr="0023333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85379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73BBF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B40319">
              <w:t>-0.389 (0.484)</w:t>
            </w:r>
          </w:p>
        </w:tc>
      </w:tr>
      <w:tr w:rsidR="00113E6F" w:rsidRPr="003E1908" w14:paraId="026FF120" w14:textId="77777777" w:rsidTr="0023333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B38A4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Extra Pulmo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B89D1B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B40319">
              <w:t>0.885* (0.510)</w:t>
            </w:r>
          </w:p>
        </w:tc>
      </w:tr>
      <w:tr w:rsidR="00113E6F" w:rsidRPr="003E1908" w14:paraId="3C77028A" w14:textId="77777777" w:rsidTr="0023333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203B6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 xml:space="preserve">Facility: </w:t>
            </w:r>
            <w:proofErr w:type="spellStart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st</w:t>
            </w:r>
            <w:proofErr w:type="spellEnd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 xml:space="preserve"> </w:t>
            </w:r>
            <w:proofErr w:type="spellStart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steph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D5219A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B40319">
              <w:t>2.678*** (0.992)</w:t>
            </w:r>
          </w:p>
        </w:tc>
      </w:tr>
      <w:tr w:rsidR="00113E6F" w:rsidRPr="003E1908" w14:paraId="711729CD" w14:textId="77777777" w:rsidTr="0023333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929B2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 xml:space="preserve">Facility: </w:t>
            </w:r>
            <w:proofErr w:type="spellStart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vinod</w:t>
            </w:r>
            <w:proofErr w:type="spellEnd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 xml:space="preserve"> </w:t>
            </w:r>
            <w:proofErr w:type="spellStart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karh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B16908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B40319">
              <w:t>4.698*** (0.976)</w:t>
            </w:r>
          </w:p>
        </w:tc>
      </w:tr>
      <w:tr w:rsidR="00113E6F" w:rsidRPr="003E1908" w14:paraId="415236D6" w14:textId="77777777" w:rsidTr="0023333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B8BC5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proofErr w:type="spellStart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Diag</w:t>
            </w:r>
            <w:proofErr w:type="spellEnd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 xml:space="preserve"> </w:t>
            </w:r>
            <w:proofErr w:type="spellStart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Qtr</w:t>
            </w:r>
            <w:proofErr w:type="spellEnd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: 2020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1DC66D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B40319">
              <w:t>3.990*** (0.701)</w:t>
            </w:r>
          </w:p>
        </w:tc>
      </w:tr>
      <w:tr w:rsidR="00113E6F" w:rsidRPr="003E1908" w14:paraId="01B25750" w14:textId="77777777" w:rsidTr="0023333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E97AC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 xml:space="preserve">Facility: </w:t>
            </w:r>
            <w:proofErr w:type="spellStart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st</w:t>
            </w:r>
            <w:proofErr w:type="spellEnd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 xml:space="preserve"> </w:t>
            </w:r>
            <w:proofErr w:type="spellStart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stephens</w:t>
            </w:r>
            <w:proofErr w:type="spellEnd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 xml:space="preserve"> * </w:t>
            </w:r>
            <w:proofErr w:type="spellStart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Diag</w:t>
            </w:r>
            <w:proofErr w:type="spellEnd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 xml:space="preserve"> </w:t>
            </w:r>
            <w:proofErr w:type="spellStart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Qtr</w:t>
            </w:r>
            <w:proofErr w:type="spellEnd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 xml:space="preserve"> 2020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D527C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B40319">
              <w:t>-4.599*** (1.208)</w:t>
            </w:r>
          </w:p>
        </w:tc>
      </w:tr>
      <w:tr w:rsidR="00113E6F" w:rsidRPr="003E1908" w14:paraId="4B806340" w14:textId="77777777" w:rsidTr="0023333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C39B5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 xml:space="preserve">Facility: </w:t>
            </w:r>
            <w:proofErr w:type="spellStart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vinod</w:t>
            </w:r>
            <w:proofErr w:type="spellEnd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 xml:space="preserve"> </w:t>
            </w:r>
            <w:proofErr w:type="spellStart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karhana</w:t>
            </w:r>
            <w:proofErr w:type="spellEnd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 xml:space="preserve"> * </w:t>
            </w:r>
            <w:proofErr w:type="spellStart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Diag</w:t>
            </w:r>
            <w:proofErr w:type="spellEnd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 xml:space="preserve"> </w:t>
            </w:r>
            <w:proofErr w:type="spellStart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Qtr</w:t>
            </w:r>
            <w:proofErr w:type="spellEnd"/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 xml:space="preserve"> 2020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CE9D97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B40319">
              <w:t>-6.749*** (1.203)</w:t>
            </w:r>
          </w:p>
        </w:tc>
      </w:tr>
      <w:tr w:rsidR="00113E6F" w:rsidRPr="003E1908" w14:paraId="09A7AE94" w14:textId="77777777" w:rsidTr="0023333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C6D57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AB59FA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B40319">
              <w:t>8.161*** (2.627)</w:t>
            </w:r>
          </w:p>
        </w:tc>
      </w:tr>
      <w:tr w:rsidR="00113E6F" w:rsidRPr="003E1908" w14:paraId="7EA3C807" w14:textId="77777777" w:rsidTr="00233339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126AE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959C8E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B40319">
              <w:t>745</w:t>
            </w:r>
          </w:p>
        </w:tc>
      </w:tr>
      <w:tr w:rsidR="00113E6F" w:rsidRPr="003E1908" w14:paraId="2F560159" w14:textId="77777777" w:rsidTr="0023333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DB50B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7549E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B40319">
              <w:t>0.216</w:t>
            </w:r>
          </w:p>
        </w:tc>
      </w:tr>
      <w:tr w:rsidR="00113E6F" w:rsidRPr="003E1908" w14:paraId="6790C106" w14:textId="77777777" w:rsidTr="0023333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E85E8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Adjusted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E3CF34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B40319">
              <w:t>0.2</w:t>
            </w:r>
          </w:p>
        </w:tc>
      </w:tr>
      <w:tr w:rsidR="00113E6F" w:rsidRPr="003E1908" w14:paraId="30599CD1" w14:textId="77777777" w:rsidTr="0023333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9F9CB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Residual Std.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00A8D4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B40319">
              <w:t>6.359 (</w:t>
            </w:r>
            <w:proofErr w:type="spellStart"/>
            <w:r w:rsidRPr="00B40319">
              <w:t>df</w:t>
            </w:r>
            <w:proofErr w:type="spellEnd"/>
            <w:r w:rsidRPr="00B40319">
              <w:t xml:space="preserve"> = 729)</w:t>
            </w:r>
          </w:p>
        </w:tc>
      </w:tr>
      <w:tr w:rsidR="00113E6F" w:rsidRPr="003E1908" w14:paraId="62D79AC8" w14:textId="77777777" w:rsidTr="00233339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1C28F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F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F1D07A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B40319">
              <w:t>13.417*** (</w:t>
            </w:r>
            <w:proofErr w:type="spellStart"/>
            <w:r w:rsidRPr="00B40319">
              <w:t>df</w:t>
            </w:r>
            <w:proofErr w:type="spellEnd"/>
            <w:r w:rsidRPr="00B40319">
              <w:t xml:space="preserve"> = 15; 729)</w:t>
            </w:r>
          </w:p>
        </w:tc>
      </w:tr>
      <w:tr w:rsidR="00113E6F" w:rsidRPr="003E1908" w14:paraId="037DA62F" w14:textId="77777777" w:rsidTr="00233339">
        <w:trPr>
          <w:trHeight w:val="144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9C8EC" w14:textId="77777777" w:rsidR="00113E6F" w:rsidRPr="003E1908" w:rsidRDefault="00113E6F" w:rsidP="00233339">
            <w:pPr>
              <w:contextualSpacing w:val="0"/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</w:pPr>
            <w:r w:rsidRPr="003E1908"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>Note: a) 95% C.I. based on robust standard errors; b) *p&lt;0.1; **p&lt;0.05; ***p&lt;0.0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 xml:space="preserve">; c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odel was fitted</w:t>
            </w:r>
            <w:r w:rsidRPr="004245C4">
              <w:rPr>
                <w:rFonts w:ascii="Times New Roman" w:eastAsia="Times New Roman" w:hAnsi="Times New Roman" w:cs="Times New Roman"/>
                <w:color w:val="000000"/>
              </w:rPr>
              <w:t xml:space="preserve"> on the matched datase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) We have only 745 observations as 199 patients did not have a recorded value for the number of follow ups conducted</w:t>
            </w:r>
          </w:p>
        </w:tc>
      </w:tr>
    </w:tbl>
    <w:p w14:paraId="6E13E103" w14:textId="72CFAF7B" w:rsidR="001C3551" w:rsidRDefault="001C3551"/>
    <w:p w14:paraId="27D86E51" w14:textId="657543F9" w:rsidR="00113E6F" w:rsidRDefault="00113E6F" w:rsidP="00DC5517">
      <w:pPr>
        <w:pStyle w:val="Heading2"/>
        <w:numPr>
          <w:ilvl w:val="0"/>
          <w:numId w:val="1"/>
        </w:numPr>
      </w:pPr>
      <w:bookmarkStart w:id="2" w:name="_Toc126074405"/>
      <w:r w:rsidRPr="002E2597">
        <w:lastRenderedPageBreak/>
        <w:t xml:space="preserve">Full Model Results; Logistic Model; </w:t>
      </w:r>
      <w:r>
        <w:t>Matched</w:t>
      </w:r>
      <w:r w:rsidRPr="002E2597">
        <w:t xml:space="preserve"> Dataset</w:t>
      </w:r>
      <w:bookmarkEnd w:id="2"/>
    </w:p>
    <w:p w14:paraId="5E8CFA4E" w14:textId="0BE5D310" w:rsidR="00113E6F" w:rsidRDefault="00113E6F" w:rsidP="00B1157E">
      <w:pPr>
        <w:pStyle w:val="NoSpacing"/>
        <w:rPr>
          <w:rFonts w:ascii="Times New Roman" w:hAnsi="Times New Roman"/>
          <w:b/>
          <w:bCs/>
          <w:sz w:val="20"/>
          <w:szCs w:val="20"/>
        </w:rPr>
      </w:pPr>
      <w:r w:rsidRPr="00B1157E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="003975B1" w:rsidRPr="00B1157E">
        <w:rPr>
          <w:rFonts w:ascii="Times New Roman" w:hAnsi="Times New Roman"/>
          <w:b/>
          <w:bCs/>
          <w:sz w:val="20"/>
          <w:szCs w:val="20"/>
        </w:rPr>
        <w:t>B</w:t>
      </w:r>
      <w:r w:rsidR="00B1157E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Pr="00B1157E">
        <w:rPr>
          <w:rFonts w:ascii="Times New Roman" w:hAnsi="Times New Roman"/>
          <w:b/>
          <w:bCs/>
          <w:sz w:val="20"/>
          <w:szCs w:val="20"/>
        </w:rPr>
        <w:t>Logistic Regression; Impact of CfL on Treatment Outcomes; N = 944</w:t>
      </w:r>
    </w:p>
    <w:p w14:paraId="0ADECA42" w14:textId="77777777" w:rsidR="00B1157E" w:rsidRPr="00B1157E" w:rsidRDefault="00B1157E" w:rsidP="00B1157E">
      <w:pPr>
        <w:pStyle w:val="NoSpacing"/>
        <w:rPr>
          <w:rFonts w:ascii="Times New Roman" w:hAnsi="Times New Roman"/>
          <w:b/>
          <w:bCs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366"/>
        <w:gridCol w:w="2660"/>
      </w:tblGrid>
      <w:tr w:rsidR="00113E6F" w:rsidRPr="00CA43C0" w14:paraId="72D24CF1" w14:textId="77777777" w:rsidTr="00233339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6B7772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b/>
                <w:bCs/>
                <w:szCs w:val="20"/>
                <w:lang w:val="en-IN"/>
              </w:rPr>
            </w:pPr>
            <w:r w:rsidRPr="00CA43C0">
              <w:rPr>
                <w:rFonts w:asciiTheme="minorHAnsi" w:eastAsia="Times New Roman" w:hAnsiTheme="minorHAnsi" w:cstheme="minorHAnsi"/>
                <w:b/>
                <w:bCs/>
                <w:szCs w:val="20"/>
                <w:lang w:val="en-IN"/>
              </w:rPr>
              <w:t xml:space="preserve">                                           Dependent Variable: Binary Treatment Outcome (Successful=1, Unsuccessful = 0)</w:t>
            </w:r>
          </w:p>
        </w:tc>
      </w:tr>
      <w:tr w:rsidR="00113E6F" w:rsidRPr="00CA43C0" w14:paraId="1BE5C4A0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EB569" w14:textId="671BDDB0" w:rsidR="00145BD6" w:rsidRPr="00145BD6" w:rsidRDefault="00113E6F" w:rsidP="00233339">
            <w:pPr>
              <w:contextualSpacing w:val="0"/>
              <w:rPr>
                <w:vertAlign w:val="superscript"/>
              </w:rPr>
            </w:pPr>
            <w:r w:rsidRPr="00CA43C0">
              <w:rPr>
                <w:rFonts w:asciiTheme="minorHAnsi" w:eastAsia="Times New Roman" w:hAnsiTheme="minorHAnsi" w:cstheme="minorHAnsi"/>
                <w:szCs w:val="20"/>
                <w:lang w:val="en-IN"/>
              </w:rPr>
              <w:t>C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E23A5C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szCs w:val="20"/>
                <w:lang w:val="en-IN"/>
              </w:rPr>
            </w:pPr>
            <w:r w:rsidRPr="002775CC">
              <w:t>1.228***(0.34)</w:t>
            </w:r>
          </w:p>
        </w:tc>
      </w:tr>
      <w:tr w:rsidR="00113E6F" w:rsidRPr="00CA43C0" w14:paraId="059B577B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4E280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Xpert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622111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2775CC">
              <w:t>0.393(0.34)</w:t>
            </w:r>
          </w:p>
        </w:tc>
      </w:tr>
      <w:tr w:rsidR="00113E6F" w:rsidRPr="00CA43C0" w14:paraId="27F50B74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7B60B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Free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8F8BDB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2775CC">
              <w:t>1.606(1.04)</w:t>
            </w:r>
          </w:p>
        </w:tc>
      </w:tr>
      <w:tr w:rsidR="00113E6F" w:rsidRPr="00CA43C0" w14:paraId="0F0B5BDA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53222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Age: 6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1501D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2775CC">
              <w:t>0.146(1.18)</w:t>
            </w:r>
          </w:p>
        </w:tc>
      </w:tr>
      <w:tr w:rsidR="00113E6F" w:rsidRPr="00CA43C0" w14:paraId="7201764E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F82A7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Age: 16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D40CF2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2775CC">
              <w:t>2.399(1.49)</w:t>
            </w:r>
          </w:p>
        </w:tc>
      </w:tr>
      <w:tr w:rsidR="00113E6F" w:rsidRPr="00CA43C0" w14:paraId="05AFFB0C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478BC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Age: 20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389B70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2775CC">
              <w:t>0.327(1.1)</w:t>
            </w:r>
          </w:p>
        </w:tc>
      </w:tr>
      <w:tr w:rsidR="00113E6F" w:rsidRPr="00CA43C0" w14:paraId="706F34FC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EA94A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Age: 46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F162FC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2775CC">
              <w:t>-0.58(1.11)</w:t>
            </w:r>
          </w:p>
        </w:tc>
      </w:tr>
      <w:tr w:rsidR="00113E6F" w:rsidRPr="00CA43C0" w14:paraId="4CB361DC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0A6C6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Age:  &gt;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1AE441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2775CC">
              <w:t>-1.326(1.12)</w:t>
            </w:r>
          </w:p>
        </w:tc>
      </w:tr>
      <w:tr w:rsidR="00113E6F" w:rsidRPr="00CA43C0" w14:paraId="5C14DAE9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E235E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F9CF2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2775CC">
              <w:t>-0.525*(0.24)</w:t>
            </w:r>
          </w:p>
        </w:tc>
      </w:tr>
      <w:tr w:rsidR="00113E6F" w:rsidRPr="00CA43C0" w14:paraId="298AB2CE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F052C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Extra Pulmo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62B5E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2775CC">
              <w:t>0.217(0.23)</w:t>
            </w:r>
          </w:p>
        </w:tc>
      </w:tr>
      <w:tr w:rsidR="00113E6F" w:rsidRPr="00CA43C0" w14:paraId="32E2D95B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A53D7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 xml:space="preserve">Facility: </w:t>
            </w:r>
            <w:proofErr w:type="spellStart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st</w:t>
            </w:r>
            <w:proofErr w:type="spellEnd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 xml:space="preserve"> </w:t>
            </w:r>
            <w:proofErr w:type="spellStart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steph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6F3220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2775CC">
              <w:t>-1.799***(0.42)</w:t>
            </w:r>
          </w:p>
        </w:tc>
      </w:tr>
      <w:tr w:rsidR="00113E6F" w:rsidRPr="00CA43C0" w14:paraId="4D1E9BB0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948D5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 xml:space="preserve">Facility: </w:t>
            </w:r>
            <w:proofErr w:type="spellStart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vinod</w:t>
            </w:r>
            <w:proofErr w:type="spellEnd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 xml:space="preserve"> </w:t>
            </w:r>
            <w:proofErr w:type="spellStart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karh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BE5E0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2775CC">
              <w:t>-1.946***(0.42)</w:t>
            </w:r>
          </w:p>
        </w:tc>
      </w:tr>
      <w:tr w:rsidR="00113E6F" w:rsidRPr="00CA43C0" w14:paraId="00100F42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79C8F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proofErr w:type="spellStart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Diag</w:t>
            </w:r>
            <w:proofErr w:type="spellEnd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 xml:space="preserve"> </w:t>
            </w:r>
            <w:proofErr w:type="spellStart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Qtr</w:t>
            </w:r>
            <w:proofErr w:type="spellEnd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: 2020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4DE9D3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2775CC">
              <w:t>-0.515(0.35)</w:t>
            </w:r>
          </w:p>
        </w:tc>
      </w:tr>
      <w:tr w:rsidR="00113E6F" w:rsidRPr="00CA43C0" w14:paraId="31BEC631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61505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 xml:space="preserve">Facility: </w:t>
            </w:r>
            <w:proofErr w:type="spellStart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st</w:t>
            </w:r>
            <w:proofErr w:type="spellEnd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 xml:space="preserve"> </w:t>
            </w:r>
            <w:proofErr w:type="spellStart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stephens</w:t>
            </w:r>
            <w:proofErr w:type="spellEnd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 xml:space="preserve"> * </w:t>
            </w:r>
            <w:proofErr w:type="spellStart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Diag</w:t>
            </w:r>
            <w:proofErr w:type="spellEnd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 xml:space="preserve"> </w:t>
            </w:r>
            <w:proofErr w:type="spellStart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Qtr</w:t>
            </w:r>
            <w:proofErr w:type="spellEnd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 xml:space="preserve"> 2020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012394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2775CC">
              <w:t>0.472(0.51)</w:t>
            </w:r>
          </w:p>
        </w:tc>
      </w:tr>
      <w:tr w:rsidR="00113E6F" w:rsidRPr="00CA43C0" w14:paraId="03EE2AC4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61CDD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 xml:space="preserve">Facility: </w:t>
            </w:r>
            <w:proofErr w:type="spellStart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vinod</w:t>
            </w:r>
            <w:proofErr w:type="spellEnd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 xml:space="preserve"> </w:t>
            </w:r>
            <w:proofErr w:type="spellStart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karhana</w:t>
            </w:r>
            <w:proofErr w:type="spellEnd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 xml:space="preserve"> * </w:t>
            </w:r>
            <w:proofErr w:type="spellStart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Diag</w:t>
            </w:r>
            <w:proofErr w:type="spellEnd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 xml:space="preserve"> </w:t>
            </w:r>
            <w:proofErr w:type="spellStart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Qtr</w:t>
            </w:r>
            <w:proofErr w:type="spellEnd"/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 xml:space="preserve"> 2020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4E4D0A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2775CC">
              <w:t>1.241*(0.6)</w:t>
            </w:r>
          </w:p>
        </w:tc>
      </w:tr>
      <w:tr w:rsidR="00113E6F" w:rsidRPr="00CA43C0" w14:paraId="6C00547F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B422B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5668D3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2775CC">
              <w:t>3.04**(1.15)</w:t>
            </w:r>
          </w:p>
        </w:tc>
      </w:tr>
      <w:tr w:rsidR="00113E6F" w:rsidRPr="00CA43C0" w14:paraId="019247DB" w14:textId="77777777" w:rsidTr="0023333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67110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C666D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944</w:t>
            </w:r>
          </w:p>
        </w:tc>
      </w:tr>
      <w:tr w:rsidR="00113E6F" w:rsidRPr="00CA43C0" w14:paraId="4BC78670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B5162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DF89D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0D726E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-286.184</w:t>
            </w:r>
          </w:p>
        </w:tc>
      </w:tr>
      <w:tr w:rsidR="00113E6F" w:rsidRPr="00CA43C0" w14:paraId="1D164CAE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D43A4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Akaike Inf. Cri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8B2F6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604.37</w:t>
            </w:r>
          </w:p>
        </w:tc>
      </w:tr>
      <w:tr w:rsidR="00113E6F" w:rsidRPr="00CA43C0" w14:paraId="3A58AA72" w14:textId="77777777" w:rsidTr="00233339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8635C" w14:textId="77777777" w:rsidR="00113E6F" w:rsidRPr="00CA43C0" w:rsidRDefault="00113E6F" w:rsidP="00233339">
            <w:pPr>
              <w:contextualSpacing w:val="0"/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</w:pPr>
            <w:r w:rsidRPr="00CA43C0"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>Note: a) 95% C.I. based on robust standard errors; b) *p&lt;0.1; **p&lt;0.05; ***p&lt;0.01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IN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IN"/>
              </w:rPr>
              <w:t xml:space="preserve">c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odel was fitted</w:t>
            </w:r>
            <w:r w:rsidRPr="004245C4">
              <w:rPr>
                <w:rFonts w:ascii="Times New Roman" w:eastAsia="Times New Roman" w:hAnsi="Times New Roman" w:cs="Times New Roman"/>
                <w:color w:val="000000"/>
              </w:rPr>
              <w:t xml:space="preserve"> on the matched dataset</w:t>
            </w:r>
          </w:p>
        </w:tc>
      </w:tr>
    </w:tbl>
    <w:p w14:paraId="248BF23A" w14:textId="77777777" w:rsidR="00113E6F" w:rsidRDefault="00113E6F" w:rsidP="00FB19E9"/>
    <w:sectPr w:rsidR="00113E6F" w:rsidSect="007D4D2F">
      <w:pgSz w:w="11906" w:h="16838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CE4FAF"/>
    <w:multiLevelType w:val="hybridMultilevel"/>
    <w:tmpl w:val="F5CAC6B0"/>
    <w:lvl w:ilvl="0" w:tplc="2A2ADF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5494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E6F"/>
    <w:rsid w:val="000E7F15"/>
    <w:rsid w:val="00113E6F"/>
    <w:rsid w:val="00145BD6"/>
    <w:rsid w:val="001C3551"/>
    <w:rsid w:val="0020181F"/>
    <w:rsid w:val="003975B1"/>
    <w:rsid w:val="004A0CA2"/>
    <w:rsid w:val="004B6CE9"/>
    <w:rsid w:val="00597F18"/>
    <w:rsid w:val="005A0152"/>
    <w:rsid w:val="007D4D2F"/>
    <w:rsid w:val="00B1157E"/>
    <w:rsid w:val="00B91C1F"/>
    <w:rsid w:val="00D1318D"/>
    <w:rsid w:val="00DC5517"/>
    <w:rsid w:val="00EA013C"/>
    <w:rsid w:val="00F730D9"/>
    <w:rsid w:val="00FB1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1660C"/>
  <w15:chartTrackingRefBased/>
  <w15:docId w15:val="{2891DC67-71D6-46F1-B732-1BF1ABE8B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E6F"/>
    <w:pPr>
      <w:spacing w:after="0" w:line="480" w:lineRule="auto"/>
      <w:contextualSpacing/>
    </w:pPr>
    <w:rPr>
      <w:rFonts w:ascii="Calibri" w:eastAsia="Calibri" w:hAnsi="Calibri" w:cs="Calibri"/>
      <w:sz w:val="20"/>
      <w:szCs w:val="22"/>
      <w:lang w:val="en-GB" w:eastAsia="en-IN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18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13E6F"/>
    <w:pPr>
      <w:keepNext/>
      <w:keepLines/>
      <w:spacing w:before="200"/>
      <w:outlineLvl w:val="1"/>
    </w:pPr>
    <w:rPr>
      <w:rFonts w:cs="Times New Roman"/>
      <w:b/>
      <w:bCs/>
      <w:i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3E6F"/>
    <w:rPr>
      <w:rFonts w:ascii="Calibri" w:eastAsia="Calibri" w:hAnsi="Calibri" w:cs="Times New Roman"/>
      <w:b/>
      <w:bCs/>
      <w:i/>
      <w:szCs w:val="22"/>
      <w:lang w:val="en-US" w:eastAsia="en-IN" w:bidi="ar-SA"/>
    </w:rPr>
  </w:style>
  <w:style w:type="paragraph" w:styleId="NoSpacing">
    <w:name w:val="No Spacing"/>
    <w:link w:val="NoSpacingChar"/>
    <w:uiPriority w:val="1"/>
    <w:qFormat/>
    <w:rsid w:val="00113E6F"/>
    <w:pPr>
      <w:spacing w:after="0" w:line="240" w:lineRule="auto"/>
    </w:pPr>
    <w:rPr>
      <w:rFonts w:ascii="Cambria" w:eastAsia="Times New Roman" w:hAnsi="Cambria" w:cs="Times New Roman"/>
      <w:szCs w:val="22"/>
      <w:lang w:bidi="ar-SA"/>
    </w:rPr>
  </w:style>
  <w:style w:type="character" w:customStyle="1" w:styleId="NoSpacingChar">
    <w:name w:val="No Spacing Char"/>
    <w:link w:val="NoSpacing"/>
    <w:uiPriority w:val="1"/>
    <w:rsid w:val="00113E6F"/>
    <w:rPr>
      <w:rFonts w:ascii="Cambria" w:eastAsia="Times New Roman" w:hAnsi="Cambria" w:cs="Times New Roman"/>
      <w:szCs w:val="22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20181F"/>
    <w:rPr>
      <w:rFonts w:asciiTheme="majorHAnsi" w:eastAsiaTheme="majorEastAsia" w:hAnsiTheme="majorHAnsi" w:cstheme="majorBidi"/>
      <w:b/>
      <w:sz w:val="20"/>
      <w:szCs w:val="32"/>
      <w:lang w:val="en-GB" w:eastAsia="en-I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06</Words>
  <Characters>174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    Appendix 4: Regression Results</vt:lpstr>
      <vt:lpstr>    Full Model Results; OLS Model; Matched Dataset</vt:lpstr>
      <vt:lpstr>    Full Model Results; Logistic Model; Matched Dataset</vt:lpstr>
      <vt:lpstr>    Sensitivity Analysis; Results from Simple OLS &amp; Logistic Models; Matched and Unm</vt:lpstr>
      <vt:lpstr>    Alternative Matching method</vt:lpstr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hima Sodhi</dc:creator>
  <cp:keywords/>
  <dc:description/>
  <cp:lastModifiedBy>Ridhima Sodhi</cp:lastModifiedBy>
  <cp:revision>12</cp:revision>
  <dcterms:created xsi:type="dcterms:W3CDTF">2024-08-05T11:13:00Z</dcterms:created>
  <dcterms:modified xsi:type="dcterms:W3CDTF">2024-08-05T17:16:00Z</dcterms:modified>
</cp:coreProperties>
</file>